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98AB2" w14:textId="330F4490" w:rsidR="00C831D8" w:rsidRPr="00C831D8" w:rsidRDefault="00A212A4" w:rsidP="000D1039">
      <w:pPr>
        <w:pStyle w:val="Rubrik1"/>
        <w:spacing w:line="360" w:lineRule="auto"/>
      </w:pPr>
      <w:r>
        <w:t>Additional file 7</w:t>
      </w:r>
    </w:p>
    <w:p w14:paraId="297DE912" w14:textId="07D190B8" w:rsidR="00B132D7" w:rsidRPr="000D1039" w:rsidRDefault="007943F2" w:rsidP="000D1039">
      <w:pPr>
        <w:pStyle w:val="Rubrik2"/>
        <w:spacing w:line="360" w:lineRule="auto"/>
        <w:jc w:val="both"/>
        <w:rPr>
          <w:b w:val="0"/>
          <w:i/>
        </w:rPr>
      </w:pPr>
      <w:r>
        <w:rPr>
          <w:b w:val="0"/>
        </w:rPr>
        <w:t xml:space="preserve">This file </w:t>
      </w:r>
      <w:r w:rsidR="00932ECB">
        <w:rPr>
          <w:b w:val="0"/>
        </w:rPr>
        <w:t>comment</w:t>
      </w:r>
      <w:r w:rsidRPr="00921BDF">
        <w:rPr>
          <w:b w:val="0"/>
        </w:rPr>
        <w:t xml:space="preserve"> </w:t>
      </w:r>
      <w:r w:rsidR="000D1039">
        <w:rPr>
          <w:b w:val="0"/>
        </w:rPr>
        <w:t>on</w:t>
      </w:r>
      <w:r w:rsidR="00DD122B">
        <w:rPr>
          <w:b w:val="0"/>
        </w:rPr>
        <w:t xml:space="preserve"> the</w:t>
      </w:r>
      <w:r w:rsidR="000D1039">
        <w:rPr>
          <w:b w:val="0"/>
        </w:rPr>
        <w:t xml:space="preserve"> </w:t>
      </w:r>
      <w:r w:rsidR="00DD122B">
        <w:rPr>
          <w:b w:val="0"/>
        </w:rPr>
        <w:t>s</w:t>
      </w:r>
      <w:r w:rsidR="00DD122B" w:rsidRPr="007943F2">
        <w:rPr>
          <w:b w:val="0"/>
        </w:rPr>
        <w:t xml:space="preserve">imultaneous descriptions of changes at work and in the private </w:t>
      </w:r>
      <w:r w:rsidR="00DD122B">
        <w:rPr>
          <w:b w:val="0"/>
        </w:rPr>
        <w:t xml:space="preserve">life that </w:t>
      </w:r>
      <w:proofErr w:type="gramStart"/>
      <w:r w:rsidR="00DD122B">
        <w:rPr>
          <w:b w:val="0"/>
        </w:rPr>
        <w:t>were made</w:t>
      </w:r>
      <w:proofErr w:type="gramEnd"/>
      <w:r w:rsidR="00DD122B">
        <w:rPr>
          <w:b w:val="0"/>
        </w:rPr>
        <w:t xml:space="preserve"> by individuals with a</w:t>
      </w:r>
      <w:r>
        <w:rPr>
          <w:b w:val="0"/>
        </w:rPr>
        <w:t xml:space="preserve"> </w:t>
      </w:r>
      <w:r w:rsidR="00DD122B">
        <w:rPr>
          <w:b w:val="0"/>
        </w:rPr>
        <w:t>LU</w:t>
      </w:r>
      <w:bookmarkStart w:id="0" w:name="_GoBack"/>
      <w:bookmarkEnd w:id="0"/>
      <w:r w:rsidR="00DD122B">
        <w:rPr>
          <w:b w:val="0"/>
        </w:rPr>
        <w:t>CIE Temporary Elevation (LTE)</w:t>
      </w:r>
      <w:r>
        <w:rPr>
          <w:b w:val="0"/>
        </w:rPr>
        <w:t xml:space="preserve">. As such, the comments concerns the optional free-text commentaries (480 signs) </w:t>
      </w:r>
      <w:r w:rsidR="00DD122B">
        <w:rPr>
          <w:b w:val="0"/>
        </w:rPr>
        <w:t xml:space="preserve">as well as </w:t>
      </w:r>
      <w:r>
        <w:rPr>
          <w:b w:val="0"/>
        </w:rPr>
        <w:t xml:space="preserve">the two </w:t>
      </w:r>
      <w:r w:rsidR="009259C8">
        <w:rPr>
          <w:b w:val="0"/>
        </w:rPr>
        <w:t xml:space="preserve">questions with </w:t>
      </w:r>
      <w:r w:rsidR="00DD122B">
        <w:rPr>
          <w:b w:val="0"/>
        </w:rPr>
        <w:t>forced choice response alternatives, that is,</w:t>
      </w:r>
      <w:r>
        <w:rPr>
          <w:b w:val="0"/>
        </w:rPr>
        <w:t xml:space="preserve"> </w:t>
      </w:r>
      <w:r w:rsidRPr="004337C2">
        <w:rPr>
          <w:b w:val="0"/>
        </w:rPr>
        <w:t>“</w:t>
      </w:r>
      <w:r w:rsidRPr="000D1039">
        <w:rPr>
          <w:b w:val="0"/>
          <w:i/>
        </w:rPr>
        <w:t>Has your situation at work (alternatively in your private life) changed in a positive or negative direction during the past couple of months?</w:t>
      </w:r>
      <w:r w:rsidR="000D1039">
        <w:rPr>
          <w:b w:val="0"/>
          <w:i/>
        </w:rPr>
        <w:t>”</w:t>
      </w:r>
    </w:p>
    <w:p w14:paraId="42F6BC6E" w14:textId="77777777" w:rsidR="007943F2" w:rsidRPr="007943F2" w:rsidRDefault="007943F2" w:rsidP="000D1039">
      <w:pPr>
        <w:spacing w:line="360" w:lineRule="auto"/>
      </w:pPr>
    </w:p>
    <w:p w14:paraId="08695D8D" w14:textId="1FCAD2F8" w:rsidR="00E730A2" w:rsidRPr="00727592" w:rsidRDefault="003A6BEF" w:rsidP="000D1039">
      <w:pPr>
        <w:pStyle w:val="Rubrik2"/>
        <w:pBdr>
          <w:bottom w:val="single" w:sz="4" w:space="1" w:color="FF0000"/>
        </w:pBdr>
        <w:spacing w:line="360" w:lineRule="auto"/>
      </w:pPr>
      <w:r>
        <w:t xml:space="preserve">7:1 </w:t>
      </w:r>
      <w:r w:rsidR="00A212A4">
        <w:t>S</w:t>
      </w:r>
      <w:r w:rsidR="00E730A2">
        <w:t xml:space="preserve">imultaneous descriptions of changes at work and in the </w:t>
      </w:r>
      <w:r w:rsidR="00E730A2" w:rsidRPr="00727592">
        <w:t xml:space="preserve">private circumstances in </w:t>
      </w:r>
      <w:r w:rsidR="00B132D7">
        <w:t xml:space="preserve">the force choice items and </w:t>
      </w:r>
      <w:r w:rsidR="00E730A2" w:rsidRPr="00727592">
        <w:t>the free-text statements</w:t>
      </w:r>
    </w:p>
    <w:p w14:paraId="3517C9DE" w14:textId="34805248" w:rsidR="00AD61D1" w:rsidRPr="00AB1BF8" w:rsidRDefault="0090691A" w:rsidP="000D1039">
      <w:pPr>
        <w:spacing w:line="360" w:lineRule="auto"/>
      </w:pPr>
      <w:r>
        <w:t>Among the 116 LUCIE Temporary Elevation Cases (LTE), s</w:t>
      </w:r>
      <w:r w:rsidR="00AD61D1">
        <w:t>imultaneous reports of negative changes the work situation and in the private sphere</w:t>
      </w:r>
      <w:r>
        <w:t xml:space="preserve"> were infrequent in the preceding phase at </w:t>
      </w:r>
      <w:r w:rsidR="00AD61D1">
        <w:t xml:space="preserve">Q1 and </w:t>
      </w:r>
      <w:r>
        <w:t xml:space="preserve">in the return phase at </w:t>
      </w:r>
      <w:r w:rsidR="00AD61D1">
        <w:t xml:space="preserve">Q3 (7 % and 3%, respectively). </w:t>
      </w:r>
      <w:r>
        <w:t>However, during the elevation phase</w:t>
      </w:r>
      <w:r w:rsidR="00AD61D1">
        <w:t xml:space="preserve"> at Q2</w:t>
      </w:r>
      <w:r>
        <w:t>,</w:t>
      </w:r>
      <w:r w:rsidR="0069405C">
        <w:t xml:space="preserve"> </w:t>
      </w:r>
      <w:r w:rsidR="00AD61D1">
        <w:t xml:space="preserve">the frequency of simultaneous reports rose to 20%. Noticeably, this seems primarily to </w:t>
      </w:r>
      <w:proofErr w:type="gramStart"/>
      <w:r w:rsidR="00AD61D1">
        <w:t>have been caused</w:t>
      </w:r>
      <w:proofErr w:type="gramEnd"/>
      <w:r w:rsidR="00AD61D1">
        <w:t xml:space="preserve"> by the rising rate of negative changes in the work situation (from 30%</w:t>
      </w:r>
      <w:r>
        <w:t xml:space="preserve"> at Q1</w:t>
      </w:r>
      <w:r w:rsidR="00AD61D1">
        <w:t xml:space="preserve"> to 58%</w:t>
      </w:r>
      <w:r>
        <w:t xml:space="preserve"> at Q2</w:t>
      </w:r>
      <w:r w:rsidR="00AD61D1">
        <w:t xml:space="preserve">) as traditional private life stressors increased less (from 14% </w:t>
      </w:r>
      <w:r>
        <w:t xml:space="preserve">at Q1 </w:t>
      </w:r>
      <w:r w:rsidR="00AD61D1">
        <w:t>to 28%</w:t>
      </w:r>
      <w:r>
        <w:t xml:space="preserve"> at Q2</w:t>
      </w:r>
      <w:r w:rsidR="00AD61D1">
        <w:t>). If discounting the inaccurately attributed private burdens that rather reflected negative changes at work (i.e.,</w:t>
      </w:r>
      <w:r w:rsidR="00AD61D1">
        <w:rPr>
          <w:i/>
          <w:iCs/>
        </w:rPr>
        <w:t xml:space="preserve"> work-to-family conflict </w:t>
      </w:r>
      <w:r w:rsidR="00AD61D1">
        <w:t xml:space="preserve">and </w:t>
      </w:r>
      <w:r w:rsidR="00AD61D1">
        <w:rPr>
          <w:i/>
          <w:iCs/>
        </w:rPr>
        <w:t>feeling worn-out due to work),</w:t>
      </w:r>
      <w:r w:rsidR="00AD61D1">
        <w:t xml:space="preserve"> 12% of the participants in the LTE group exhibited simultaneous ratings of negative changes in the work situation and in the private sphere at Q2.  </w:t>
      </w:r>
    </w:p>
    <w:p w14:paraId="6CA80F8E" w14:textId="5E8FE8D6" w:rsidR="00AD61D1" w:rsidRDefault="00AD61D1" w:rsidP="000D1039">
      <w:pPr>
        <w:spacing w:line="360" w:lineRule="auto"/>
        <w:ind w:firstLine="567"/>
      </w:pPr>
      <w:r>
        <w:t xml:space="preserve">The proportion of individuals in the LTE group that exclusively reported negative changes in the private sphere (i.e. without reporting a simultaneous negative change in the work situation) </w:t>
      </w:r>
      <w:r w:rsidR="0069405C">
        <w:t xml:space="preserve">was 7 % </w:t>
      </w:r>
      <w:r w:rsidR="00C46F60">
        <w:t xml:space="preserve">in the preceding phase </w:t>
      </w:r>
      <w:r>
        <w:t>at Q1 and 9</w:t>
      </w:r>
      <w:r w:rsidR="00C46F60">
        <w:t xml:space="preserve"> </w:t>
      </w:r>
      <w:r>
        <w:t xml:space="preserve">% </w:t>
      </w:r>
      <w:r w:rsidR="00C46F60">
        <w:t xml:space="preserve">in the elevation phase </w:t>
      </w:r>
      <w:r>
        <w:t>at Q2 and</w:t>
      </w:r>
      <w:r w:rsidR="00C46F60">
        <w:t xml:space="preserve"> in the return phase at</w:t>
      </w:r>
      <w:r>
        <w:t xml:space="preserve"> Q3. If, as described in the previous paragraph, discounting the themes</w:t>
      </w:r>
      <w:r>
        <w:rPr>
          <w:i/>
          <w:iCs/>
        </w:rPr>
        <w:t xml:space="preserve"> work-to-family conflict </w:t>
      </w:r>
      <w:r>
        <w:t xml:space="preserve">and </w:t>
      </w:r>
      <w:r>
        <w:rPr>
          <w:i/>
          <w:iCs/>
        </w:rPr>
        <w:t xml:space="preserve">feeling worn-out due to work </w:t>
      </w:r>
      <w:r>
        <w:t xml:space="preserve">the prevalence rates were 6%, 8% and 9%, respectively.    </w:t>
      </w:r>
    </w:p>
    <w:p w14:paraId="13BE2158" w14:textId="5169E637" w:rsidR="00DE2A4B" w:rsidRDefault="00AD61D1" w:rsidP="000D1039">
      <w:pPr>
        <w:spacing w:line="360" w:lineRule="auto"/>
        <w:ind w:firstLine="567"/>
      </w:pPr>
      <w:r>
        <w:t xml:space="preserve">The proportion of individuals in the LTE group that exclusively reported negative changes in the work situation (i.e. without reporting a simultaneous negative change within the private sphere) were </w:t>
      </w:r>
      <w:r w:rsidR="00E77291">
        <w:t xml:space="preserve">in the preceding phase </w:t>
      </w:r>
      <w:r>
        <w:t xml:space="preserve">at Q1 22 % and </w:t>
      </w:r>
      <w:r w:rsidR="00E77291">
        <w:t xml:space="preserve">in the return </w:t>
      </w:r>
      <w:r w:rsidR="00E77291">
        <w:lastRenderedPageBreak/>
        <w:t xml:space="preserve">phase at </w:t>
      </w:r>
      <w:r>
        <w:t xml:space="preserve">Q3 23 %. </w:t>
      </w:r>
      <w:r w:rsidR="00E77291">
        <w:t>During the elevation phase at</w:t>
      </w:r>
      <w:r>
        <w:t xml:space="preserve"> Q2 38% of the individuals in the LTE group exclusively reported a negative change in the work situation. After excluding the private sphere themes</w:t>
      </w:r>
      <w:r>
        <w:rPr>
          <w:i/>
          <w:iCs/>
        </w:rPr>
        <w:t xml:space="preserve"> work-to-family conflict </w:t>
      </w:r>
      <w:r>
        <w:t xml:space="preserve">and </w:t>
      </w:r>
      <w:r>
        <w:rPr>
          <w:i/>
          <w:iCs/>
        </w:rPr>
        <w:t xml:space="preserve">feeling worn-out due to work </w:t>
      </w:r>
      <w:r>
        <w:t xml:space="preserve">– which recalculation made the rates for parallel work-related burden and private burdens drop - the final rates for pure work-related negative changes rose to 46% in quarter 2, while remaining at roughly the same figures as before in the first and middle quarters (23-25%). </w:t>
      </w:r>
    </w:p>
    <w:p w14:paraId="1E24AC1B" w14:textId="2E191818" w:rsidR="00AD61D1" w:rsidRPr="00E730A2" w:rsidRDefault="00AD61D1" w:rsidP="000D1039">
      <w:pPr>
        <w:spacing w:line="360" w:lineRule="auto"/>
        <w:ind w:firstLine="567"/>
      </w:pPr>
      <w:r>
        <w:t xml:space="preserve"> Interestingly, 20% of LTE cases did not report any negative change whatsoever, in either the work situation or the private sphere, during the three quarters. </w:t>
      </w:r>
    </w:p>
    <w:p w14:paraId="6137E177" w14:textId="57A87B71" w:rsidR="00951308" w:rsidRDefault="00951308" w:rsidP="000D1039">
      <w:pPr>
        <w:spacing w:line="360" w:lineRule="auto"/>
        <w:rPr>
          <w:noProof/>
          <w:u w:val="single"/>
          <w:lang w:eastAsia="sv-SE"/>
        </w:rPr>
      </w:pPr>
    </w:p>
    <w:sectPr w:rsidR="00951308" w:rsidSect="00D67B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466F6" w14:textId="77777777" w:rsidR="00C95051" w:rsidRDefault="00C95051" w:rsidP="00EE45E9">
      <w:pPr>
        <w:spacing w:before="0" w:line="240" w:lineRule="auto"/>
      </w:pPr>
      <w:r>
        <w:separator/>
      </w:r>
    </w:p>
  </w:endnote>
  <w:endnote w:type="continuationSeparator" w:id="0">
    <w:p w14:paraId="22C44EC3" w14:textId="77777777" w:rsidR="00C95051" w:rsidRDefault="00C95051" w:rsidP="00EE45E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F7FA3A" w14:textId="77777777" w:rsidR="00EE45E9" w:rsidRDefault="00EE45E9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63C8CB" w14:textId="77777777" w:rsidR="00EE45E9" w:rsidRDefault="00EE45E9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071C81" w14:textId="77777777" w:rsidR="00EE45E9" w:rsidRDefault="00EE45E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9F2BA0" w14:textId="77777777" w:rsidR="00C95051" w:rsidRDefault="00C95051" w:rsidP="00EE45E9">
      <w:pPr>
        <w:spacing w:before="0" w:line="240" w:lineRule="auto"/>
      </w:pPr>
      <w:r>
        <w:separator/>
      </w:r>
    </w:p>
  </w:footnote>
  <w:footnote w:type="continuationSeparator" w:id="0">
    <w:p w14:paraId="57A8C3F2" w14:textId="77777777" w:rsidR="00C95051" w:rsidRDefault="00C95051" w:rsidP="00EE45E9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926961" w14:textId="77777777" w:rsidR="00EE45E9" w:rsidRDefault="00EE45E9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850782" w14:textId="77777777" w:rsidR="00EE45E9" w:rsidRDefault="00EE45E9" w:rsidP="00EE45E9">
    <w:pPr>
      <w:tabs>
        <w:tab w:val="center" w:pos="4703"/>
        <w:tab w:val="right" w:pos="9406"/>
      </w:tabs>
      <w:spacing w:line="240" w:lineRule="auto"/>
      <w:jc w:val="center"/>
    </w:pPr>
    <w:r>
      <w:t>Temporary elevations in a screening inventory: an exploratory study</w:t>
    </w:r>
  </w:p>
  <w:p w14:paraId="25DE1395" w14:textId="77777777" w:rsidR="00EE45E9" w:rsidRDefault="00EE45E9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D15CE3" w14:textId="77777777" w:rsidR="00EE45E9" w:rsidRDefault="00EE45E9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21559"/>
    <w:multiLevelType w:val="hybridMultilevel"/>
    <w:tmpl w:val="57EC6548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AD7"/>
    <w:rsid w:val="00000BF4"/>
    <w:rsid w:val="000266CD"/>
    <w:rsid w:val="000341D4"/>
    <w:rsid w:val="00035B41"/>
    <w:rsid w:val="00085359"/>
    <w:rsid w:val="00091B59"/>
    <w:rsid w:val="000D1039"/>
    <w:rsid w:val="000E090C"/>
    <w:rsid w:val="00141AD7"/>
    <w:rsid w:val="001971C0"/>
    <w:rsid w:val="001C2B35"/>
    <w:rsid w:val="001D2399"/>
    <w:rsid w:val="00202892"/>
    <w:rsid w:val="00240FCA"/>
    <w:rsid w:val="00241B0B"/>
    <w:rsid w:val="00241D91"/>
    <w:rsid w:val="00245A67"/>
    <w:rsid w:val="00282F67"/>
    <w:rsid w:val="00291E28"/>
    <w:rsid w:val="002A50E3"/>
    <w:rsid w:val="0039028E"/>
    <w:rsid w:val="003A6BEF"/>
    <w:rsid w:val="003A6F37"/>
    <w:rsid w:val="003E3624"/>
    <w:rsid w:val="003F0DDD"/>
    <w:rsid w:val="00405DE5"/>
    <w:rsid w:val="004408CB"/>
    <w:rsid w:val="00487B4F"/>
    <w:rsid w:val="004A34C7"/>
    <w:rsid w:val="004B440F"/>
    <w:rsid w:val="0050318D"/>
    <w:rsid w:val="005513CD"/>
    <w:rsid w:val="005717E7"/>
    <w:rsid w:val="005E2AB6"/>
    <w:rsid w:val="00625009"/>
    <w:rsid w:val="00677D20"/>
    <w:rsid w:val="0069405C"/>
    <w:rsid w:val="006D07C1"/>
    <w:rsid w:val="006E6883"/>
    <w:rsid w:val="00714FC9"/>
    <w:rsid w:val="00727592"/>
    <w:rsid w:val="00764089"/>
    <w:rsid w:val="007943F2"/>
    <w:rsid w:val="007C2785"/>
    <w:rsid w:val="007C4BEC"/>
    <w:rsid w:val="007D25DB"/>
    <w:rsid w:val="00843815"/>
    <w:rsid w:val="00860C37"/>
    <w:rsid w:val="008A7A06"/>
    <w:rsid w:val="0090691A"/>
    <w:rsid w:val="009259C8"/>
    <w:rsid w:val="00932ECB"/>
    <w:rsid w:val="00951308"/>
    <w:rsid w:val="00956AB2"/>
    <w:rsid w:val="009833C9"/>
    <w:rsid w:val="00A020D3"/>
    <w:rsid w:val="00A212A4"/>
    <w:rsid w:val="00A231D5"/>
    <w:rsid w:val="00A50DD2"/>
    <w:rsid w:val="00A66575"/>
    <w:rsid w:val="00A70D0A"/>
    <w:rsid w:val="00A81393"/>
    <w:rsid w:val="00A90AFB"/>
    <w:rsid w:val="00AA5AFA"/>
    <w:rsid w:val="00AC4017"/>
    <w:rsid w:val="00AD547A"/>
    <w:rsid w:val="00AD61D1"/>
    <w:rsid w:val="00B132D7"/>
    <w:rsid w:val="00BF23C0"/>
    <w:rsid w:val="00C17C40"/>
    <w:rsid w:val="00C20F94"/>
    <w:rsid w:val="00C3339A"/>
    <w:rsid w:val="00C46F60"/>
    <w:rsid w:val="00C831D8"/>
    <w:rsid w:val="00C95051"/>
    <w:rsid w:val="00C9668C"/>
    <w:rsid w:val="00CB0933"/>
    <w:rsid w:val="00CB7011"/>
    <w:rsid w:val="00D67B4B"/>
    <w:rsid w:val="00D8022B"/>
    <w:rsid w:val="00D86ECB"/>
    <w:rsid w:val="00DA5098"/>
    <w:rsid w:val="00DD122B"/>
    <w:rsid w:val="00DD6A48"/>
    <w:rsid w:val="00DE2A4B"/>
    <w:rsid w:val="00DE6084"/>
    <w:rsid w:val="00E314E3"/>
    <w:rsid w:val="00E730A2"/>
    <w:rsid w:val="00E77291"/>
    <w:rsid w:val="00EE45E9"/>
    <w:rsid w:val="00F164F3"/>
    <w:rsid w:val="00F21EC9"/>
    <w:rsid w:val="00FA4C27"/>
    <w:rsid w:val="00FF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349D6"/>
  <w15:chartTrackingRefBased/>
  <w15:docId w15:val="{2679DBEA-2A0A-4CDE-8127-B1DD6827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AD7"/>
    <w:pPr>
      <w:autoSpaceDE w:val="0"/>
      <w:autoSpaceDN w:val="0"/>
      <w:adjustRightInd w:val="0"/>
      <w:spacing w:before="120"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D67B4B"/>
    <w:pPr>
      <w:jc w:val="center"/>
      <w:outlineLvl w:val="0"/>
    </w:pPr>
    <w:rPr>
      <w:b/>
      <w:noProof/>
      <w:sz w:val="28"/>
      <w:lang w:eastAsia="sv-SE"/>
    </w:rPr>
  </w:style>
  <w:style w:type="paragraph" w:styleId="Rubrik2">
    <w:name w:val="heading 2"/>
    <w:basedOn w:val="Rubrik4"/>
    <w:next w:val="Normal"/>
    <w:link w:val="Rubrik2Char"/>
    <w:uiPriority w:val="9"/>
    <w:unhideWhenUsed/>
    <w:qFormat/>
    <w:rsid w:val="00D67B4B"/>
    <w:pPr>
      <w:outlineLvl w:val="1"/>
    </w:pPr>
    <w:rPr>
      <w:b/>
      <w:i w:val="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951308"/>
    <w:pPr>
      <w:keepNext/>
      <w:keepLines/>
      <w:spacing w:before="200"/>
      <w:outlineLvl w:val="3"/>
    </w:pPr>
    <w:rPr>
      <w:rFonts w:eastAsiaTheme="majorEastAsia"/>
      <w:bCs/>
      <w:i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56A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56A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6AB2"/>
    <w:rPr>
      <w:rFonts w:ascii="Times New Roman" w:hAnsi="Times New Roman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6AB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6AB2"/>
    <w:rPr>
      <w:rFonts w:ascii="Segoe UI" w:hAnsi="Segoe UI" w:cs="Segoe UI"/>
      <w:sz w:val="18"/>
      <w:szCs w:val="18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1D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1DD8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39"/>
    <w:rsid w:val="00E3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4Char">
    <w:name w:val="Rubrik 4 Char"/>
    <w:basedOn w:val="Standardstycketeckensnitt"/>
    <w:link w:val="Rubrik4"/>
    <w:uiPriority w:val="9"/>
    <w:rsid w:val="00951308"/>
    <w:rPr>
      <w:rFonts w:ascii="Times New Roman" w:eastAsiaTheme="majorEastAsia" w:hAnsi="Times New Roman" w:cs="Times New Roman"/>
      <w:bCs/>
      <w:i/>
      <w:iCs/>
      <w:sz w:val="24"/>
      <w:szCs w:val="24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D67B4B"/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D67B4B"/>
    <w:rPr>
      <w:rFonts w:ascii="Times New Roman" w:hAnsi="Times New Roman" w:cs="Times New Roman"/>
      <w:b/>
      <w:noProof/>
      <w:sz w:val="28"/>
      <w:szCs w:val="24"/>
      <w:lang w:val="en-US" w:eastAsia="sv-SE"/>
    </w:rPr>
  </w:style>
  <w:style w:type="paragraph" w:styleId="Liststycke">
    <w:name w:val="List Paragraph"/>
    <w:basedOn w:val="Normal"/>
    <w:uiPriority w:val="34"/>
    <w:qFormat/>
    <w:rsid w:val="00E730A2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EE45E9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E45E9"/>
    <w:rPr>
      <w:rFonts w:ascii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EE45E9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E45E9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32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4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ersson</dc:creator>
  <cp:keywords/>
  <dc:description/>
  <cp:lastModifiedBy>Roger Persson</cp:lastModifiedBy>
  <cp:revision>9</cp:revision>
  <cp:lastPrinted>2020-03-11T12:45:00Z</cp:lastPrinted>
  <dcterms:created xsi:type="dcterms:W3CDTF">2020-03-17T08:54:00Z</dcterms:created>
  <dcterms:modified xsi:type="dcterms:W3CDTF">2020-03-19T11:37:00Z</dcterms:modified>
</cp:coreProperties>
</file>